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36" w:type="dxa"/>
        <w:tblInd w:w="93" w:type="dxa"/>
        <w:tblLook w:val="04A0" w:firstRow="1" w:lastRow="0" w:firstColumn="1" w:lastColumn="0" w:noHBand="0" w:noVBand="1"/>
      </w:tblPr>
      <w:tblGrid>
        <w:gridCol w:w="2402"/>
        <w:gridCol w:w="3265"/>
        <w:gridCol w:w="676"/>
        <w:gridCol w:w="676"/>
        <w:gridCol w:w="619"/>
        <w:gridCol w:w="791"/>
      </w:tblGrid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values</w:t>
            </w:r>
            <w:proofErr w:type="spellEnd"/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jPvalues</w:t>
            </w:r>
            <w:proofErr w:type="spellEnd"/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0-1338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lymyxin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resistanc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1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5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5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CAMHPDEG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-phenylpropanoate and 3-(3-hydroxyphenyl)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pano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 to 2-oxopent-4-enoat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6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2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6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690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innam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nd 3-hydroxycinnamate degradation to 2-oxopent-4-enoat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6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2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6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944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drostenedion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1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5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GDEG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L-arginine,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utrescin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 and 4-aminobutanoate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0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5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NARGDEG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L-arginine and L-ornithine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0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5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0-127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-phenylpropanoate and 3-(3-hydroxyphenyl)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pano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8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9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9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T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-arginine degradation II (AST pathway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6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5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EROBACTINSY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erobactin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7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9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629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L-tryptophan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9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3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CASY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terobacterial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common antigen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9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5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NDEG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ornithine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6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2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0-42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-methylcitrate cycle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6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THGLYUT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thylglyoxal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7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0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183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aerobic toluene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1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6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OXYLATE-BYPASS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oxyl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cyc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2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5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COL-GLYOXDEG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glycol metabolism and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4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6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295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-arabinose degradation IV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</w:t>
            </w: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0.68</w:t>
            </w: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0.1</w:t>
            </w: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43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0.850</w:t>
            </w: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PWY-5415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echol degradation I (meta-cleavage pathway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4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9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YRFUMCAT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-tyrosine degradation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0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9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1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19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1622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rmaldehyde assimilation I (serine pathway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6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82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1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A-GLYOX-BYPASS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oxyl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ypass and TC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5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1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8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713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hamnos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 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3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5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9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341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colysis V (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rococcus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6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8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094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tty acid salvag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1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3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9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9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43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omatic biogenic amine degradation (bacteria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0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1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2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52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728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thylaspart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cyc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6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25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7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GPPMET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Gpp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8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0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74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thylmalonyl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CoA pathway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6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4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6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ISY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ubiquinol-8 biosynthesis (prokaryotic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29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0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4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180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luene degradation I (aerobic) (via o-cresol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23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9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3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182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luene degradation II (aerobic) (via 4-methylcatechol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23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9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3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855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iquinol-7 biosynthesis (prokaryotic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4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2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7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856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iquinol-9 biosynthesis (prokaryotic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4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2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7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85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iquinol-10 biosynthesis (prokaryotic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4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2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7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708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iquinol-8 biosynthesis (prokaryotic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4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2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7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74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-methylcitrate cycle 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3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3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19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O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tty acid &amp;beta;-oxidation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0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2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6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TBACSY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terobactin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9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2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0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P101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ctoin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5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8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9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COLYSIS-TCA-GLYOX-BYPASS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glycolysis, pyruvate dehydrogenase, TCA, and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oxyl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ypas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9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5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378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erobic respiration I (cytochrome c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3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5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3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45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621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ylon-6 oligomer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0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4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920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m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from glycin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5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6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420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echol degradation II (meta-cleavage pathway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46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0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3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430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ta cleavage pathway of aromatic compound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22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5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7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419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echol degradation to 2-oxopent-4-enoate 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9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9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5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178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luene degradation IV (aerobic) (via catechol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6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6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2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366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glycine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etain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3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3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0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UCARDEG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ucar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1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04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6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136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enzoyl-CoA degradation I (aerobic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9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23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6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64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-nitrobenzoate degradation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9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2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4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154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urin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9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3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7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654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-amino-3-carboxymuconate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mialdehyd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 to 2-oxopentenoat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7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6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LACTARDEG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lactar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3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0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4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UCARGALACTSUPER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D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ucar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nd D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lactar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3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0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4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HREOCAT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L-threonine metabolis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87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4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05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A cycle IV (2-oxoglutarate decarboxylase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84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1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2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65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L-tryptophan degradation to 2-amino-3-carboxymuconate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mialdehyde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8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6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2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PWY-594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cogen degradation II (eukaryotic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5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0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4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0-32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enylacet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 I (aerobic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5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0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7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505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-tryptophan degradation XII (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obacillus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8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6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95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ndel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 to acetyl-Co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2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6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DSY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D biosynthesis II (from tryptophan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7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1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5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18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luene degradation III (aerobic) (via p-cresol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9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9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6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15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18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otorespir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0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7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4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07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enylethylamin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3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7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9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150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ndel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7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5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8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L-CHORISMATE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orism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6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6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10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lorosalicyl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6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1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8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823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CDP-glucose-derived O-antigen building blocks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6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0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79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U-DEG2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ucin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9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71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6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DO-NAGLIPASY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(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do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2-lipid A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7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5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0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860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demethylmenaquinol-6 biosynthesis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3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3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8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862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demethylmenaquinol-9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3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3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8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1882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C1 compounds oxidation to CO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1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7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6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LLATE-DEGRADATION-I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ll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 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4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6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5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THYLGALLATE-DEGRADATIO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thylgall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3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6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5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TOCATECHUATE-ORTHO-CLEAVAGE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tocatechu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 II (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tho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cleavage pathway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1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8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6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28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3-HYDROXYPHENYLACETATE-DEGRADATIO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-hydroxyphenylacetate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7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5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26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96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TOGLUCONMET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toglucon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6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2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2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64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lfolact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7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4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8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185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-methylcatechol degradation (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tho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cleavage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4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28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83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4-dihydroxy-2-naphthoate biosynthesis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5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9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2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165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orism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I (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chaea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2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9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3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NITRIFICATIO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itrate reduction I (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nitrification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845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menaquinol-9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3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3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850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menaquinol-6 biosynthesis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3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3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896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menaquinol-10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3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3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25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(R,R)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utanediol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3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4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81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32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ALDEG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alin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0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2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863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ylloquinol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8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0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0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0-1533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thylphosphon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4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5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4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52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876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sopropanol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4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4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182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salicylate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8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1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8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28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028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stidin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 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2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4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5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LLATE-DEGRADATION-II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ll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7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5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8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D-BIOSYNTHESIS-II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D salvage pathway 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0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02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3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655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-tryptophan degradation IX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2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1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9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41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echol degradation III (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tho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cleavage pathway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5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0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6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28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43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aromatic compounds </w:t>
            </w: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degradation via &amp;beta;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toadipate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0.46</w:t>
            </w: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5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2.00</w:t>
            </w: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0.8</w:t>
            </w: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6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0.922</w:t>
            </w: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8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PWY-7098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vanillin and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anill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 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4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7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0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338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vanillin and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anill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7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1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09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vanillin and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anill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7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1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81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-phenylpropanoate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9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0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03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28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376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b(II)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rin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,c-diamid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I (late cobalt incorporation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6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0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ECHOL-ORTHO-CLEAVAGE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echol degradation to &amp;beta;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toadipate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8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9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26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59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210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-aminophenol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5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7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0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MESYN2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m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I (anaerobic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2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2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UCOSE1PMETAB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ucose and glucose-1-phosphate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2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6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8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21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84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tocatechu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 I (meta-cleavage pathway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3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4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0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ME-BIOSYNTHESIS-II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m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 (aerobic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1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7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3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96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345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L-methionine biosynthesis (by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lfhydrylation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1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1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19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86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demethylmenaquinol-8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4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2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3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446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lfoglycolysis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0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6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0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DCITCYC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A cycle VIII (helicobacter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9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4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28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89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menaquinol-11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3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2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898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menaquinol-12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3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2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899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menaquinol-13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3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2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315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TDP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N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etylthomosamin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6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5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3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PYRIDOXSY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ridoxal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5'-phosphate biosynthesis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6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5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5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45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838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menaquinol-8 biosynthesis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6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9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0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9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840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menaquinol-7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0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3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9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71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4984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rea cyc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9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8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28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34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crose biosynthesis I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5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1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0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45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0-845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ridoxal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5'-phosphate biosynthesis and salvag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4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02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22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96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CSY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crose biosynthesis I (from photosynthesis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3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5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45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529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cteriochlorophyll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6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7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45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616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thanol oxidation to carbon dioxid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1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7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5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45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0-1415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m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from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roporphyrinogen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I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05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28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381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sylcobalamin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I (late cobalt incorporation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5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45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53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lorophyllid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 biosynthesis II (anaerobic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1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29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96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159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lorophyllid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 biosynthesis III (aerobic, light independent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1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29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96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LOROPHYLL-SYN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lorophyllid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 biosynthesis I (aerobic, light-dependent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6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9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1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96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17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utaryl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CoA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6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4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9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75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NTFERM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pyruvate fermentation to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utanoate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5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9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22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42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396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2,3-butanediol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1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9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75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918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m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from glutamat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1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8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75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1G-0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cothiol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3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28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PWY-6590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Clostridium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etobutylicum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idogenic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ferment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5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1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3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75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0-124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P-L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cero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&amp;beta;-D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nno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ptos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0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3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40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373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demethylmenaquinol-6 biosynthesis 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0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6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1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0-1479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NA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processing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6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05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6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75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003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glycerol degradation to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utanol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6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24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0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75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705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lantoin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 to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oxyl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I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3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7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1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75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022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-aminobutanoate degradation V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04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3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75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392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xadien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(engineered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8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0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4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75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4ASSIM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lfate reduction I (assimilatory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9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8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28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470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ptidoglycan biosynthesis V (&amp;beta;-lactam resistance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4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7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6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SDEG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stidin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2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7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9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18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992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5-anhydrofructose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0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8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6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09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254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A cycle VII (acetate-producers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09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5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69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328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UDP-glucose-derived O-antigen building blocks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40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3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7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46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62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L-glutamate degradation V (via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droxyglutar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83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2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2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74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03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tein N-glycosylation (bacterial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90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39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8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LVADEHYPOX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sine nucleotides degradation 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79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0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0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02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22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arch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33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82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5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3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ductive TCA cycle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84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9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6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74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22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icotin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28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63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0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GOLPDLCAT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glycerol degradation to 1,3-propanediol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14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7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2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67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380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crose degradation II (sucrose synthase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07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6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1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THANOGENESIS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thanogenesis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from H2 and CO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94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79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4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52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143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MP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eudamin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30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95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5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16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lavin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I (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chaea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82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00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9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32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084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itrifier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nitrification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53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1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1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19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39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colyl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abinogalactan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peptidoglycan complex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40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6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4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67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14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chaetidylserin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chaetidylethanolamin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2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49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48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1422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tamin E biosynthesis (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copherols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7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88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9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222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tner-Doudoroff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pathway III (semi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osphorylativ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28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01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1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71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PASY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ospholipase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03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64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8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21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644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parin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9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82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5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96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562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rspermidin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026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1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6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67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308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-lysine biosynthesis V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101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0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0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58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irilloxanthin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nd 2,2'-diketo-spirilloxanthin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10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37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5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565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polyamine biosynthesis I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212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56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3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656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nnosylglycer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218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6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1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LFATE-CYS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sulfate assimilation and cysteine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232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4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6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74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394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&amp;beta;-alanine biosynthesis 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271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90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6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286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-(3-amino-3-carboxypropyl)</w:t>
            </w: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yosin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-0.0</w:t>
            </w: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344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.3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</w:t>
            </w: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79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0.986</w:t>
            </w: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7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PWY-6654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osphopantothen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345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9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67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148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trahydromethanopterin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347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6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9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67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209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pyrimidine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bonucleosides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349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77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0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45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64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purine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cleobases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 I (anaerobic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370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4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98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142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uconeogenesis II (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thanobacterium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hermoautotrophicum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407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17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9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UCCAT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ucos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413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2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02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013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-1,2-propanediol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465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0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1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58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174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valon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pathway II (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chaea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484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6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5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385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3-propanediol biosynthesis (engineered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507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14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3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519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-amino-7-oxononanoate biosynthesis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520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9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5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62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350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chaetidylinositol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529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8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5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00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thyl ketone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609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1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8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02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IOTIN-BIOSYNTHESIS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iotin biosynthesis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637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7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5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87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608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anosin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ucleotides degradation I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722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9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2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09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52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-methionine salvage cycle I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755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3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5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87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948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tosterol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 to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drostenedione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757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74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7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73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arch degradation I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813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68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2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392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ductive TCA cycle 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838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2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4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87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562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o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inositol degradation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839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8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3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14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0-4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lantoin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 IV (anaerobic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847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4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98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50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sylcobalamin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 (early cobalt </w:t>
            </w: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insertion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-0.0862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8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6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79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PWY-436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-methyl-5-thio-&amp;alpha;-D-ribose 1-phosphate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86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8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4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38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353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urine nucleotides degradation II (aerobic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946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9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6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75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39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soprene biosynthesis II (engineered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13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1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6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0-862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(5Z)-dodec-5-enoate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19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1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5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28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UC-RHAMCAT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ucos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hamnos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19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8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07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28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349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P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chaeol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22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5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7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69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234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osine-5'-phosphate biosynthesis I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25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4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75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G-32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col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29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6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0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28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282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lmitole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 (from (5Z)-dodec-5-enoate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29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8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0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28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0-106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L-alanine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29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6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0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28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989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earate biosynthesis II (bacteria and plants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30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0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05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28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COLYSIS-E-D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glycolysis and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ntner-Doudoroff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31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0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1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75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LYAMSY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polyamine biosynthesis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31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5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5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28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21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pyrimidine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oxyribonucleotides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 novo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32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4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96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404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colyl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abinogalactan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peptidoglycan complex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34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7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7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46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do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transfer to lipid IVA III (Chlamydia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37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7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08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28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0-126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hydromuropeptides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recycling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38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4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43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1269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MP-3-deoxy-D-manno-octulosonate biosynthesis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41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9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03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28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SYN-INITIAL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fatty acid biosynthesis initiation (E. coli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4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9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8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28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PWY-7664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le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V (anaerobic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42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5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7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28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GLIPASY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pid IVA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58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28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0-78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aspartate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60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1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74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24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08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pyruvate fermentation to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pano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61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5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5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28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19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pyrimidine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oxyribonucleotid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phosphoryl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63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9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45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184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pyrimidine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oxyribonucleotides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 novo biosynthesis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64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0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81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32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383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no-trans, poly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is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caprenyl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phosphate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64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0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8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913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A cycle VI (obligate autotrophs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72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9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7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45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910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ranylgeranyldiphosph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 (via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valon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75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6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09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922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valon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pathway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7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3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6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09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ERMETANA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-methionine biosynthesis I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8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80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32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228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anosin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ucleotides de novo biosynthesis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97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8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9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19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PP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stidin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 purine, and pyrimidine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02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9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29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G+POLYAMINE-SYN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arginine and polyamine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02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2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86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45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UCUROCAT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&amp;beta;-D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ucuronid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nd D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ucuron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33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6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6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189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trapyrrol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I (from glycine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34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9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5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SYN-ELONG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tty acid elongation -- saturated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37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0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3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19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255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rgothionein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 (bacteria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4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6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5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15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PWY-6125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anosin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ucleotides de novo biosynthesis 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47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2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154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-arginine biosynthesis III (via N-acetyl-L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itrullin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52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5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0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31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188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trapyrrol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 (from glutamate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53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3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0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A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A cycle I (prokaryotic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57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5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5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OSE-P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ose phosphate pathway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57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0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5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23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o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,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iro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- and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cillo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inositol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69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5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6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45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198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ctor 420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70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8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47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461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xitol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fermentation to lactate,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rm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 ethanol and acetat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75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8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45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196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pyrimidine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bonucleosides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salvag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79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0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6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LACT-GLUCUROCAT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xuronid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xuron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87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4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7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HISY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thiamin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iphosph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88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7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RMENTATIO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xed acid ferment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92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0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4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MOSER-METSY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-methionine biosynthesis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93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3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969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TCA cycle V (2-oxoglutarate:ferredoxin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xidoreductas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95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8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0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0-162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pyrimidine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bonucleotides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 novo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96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9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7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LYAMINSYN3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polyamine biosynthesis 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03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5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1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9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700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ueuosin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04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1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T-SAM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S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syl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L-methionine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10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8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7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84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purine nucleotides de novo biosynthesis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14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8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8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POLYISOPRENSY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lyisoprenoid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(E. coli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1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1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1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GORNPROST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arginine, ornithine and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lin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terconversion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18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8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9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96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0-166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pyrimidine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oxyribonucleotides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 novo biosynthesis (E. coli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19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9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0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323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GDP-mannose-derived O-antigen building blocks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20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5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9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19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42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complete reductive TCA cyc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23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4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9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332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UDP-N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etylglucosamin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derived O-antigen building blocks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29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4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0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28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703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eQ0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41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8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6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090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DP-2,3-diacetamido-2,3-dideoxy-&amp;alpha;-D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nnuron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42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0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28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34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L-methionine biosynthesis (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nssulfuration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43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9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0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NFORCAT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eatinin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49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4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15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NOVOPURINE2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purine nucleotides de novo biosynthesis 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49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7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6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LANSY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lanic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cid building blocks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52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8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9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90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glucose and xylose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57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6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7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4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L-lysine, L-threonine and L-methionine biosynthesis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58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0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9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478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DP-D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cero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&amp;alpha;-D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nno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ptos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58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3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9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441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N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etylneuramin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61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5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61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enzyme M biosynthesis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63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9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1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PWY-7200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pyrimidine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oxyribonucleosid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salvag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64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2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005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iotin biosynthesis 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7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0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01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28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14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6-hydroxymethyl-dihydropterin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iphosph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87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3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9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895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thiamin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iphosph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8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3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6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18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pyrimidine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oxyribonucleotides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 novo biosynthesis 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93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6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8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242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ructuron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03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4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4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NTO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osphopantothen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14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5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2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612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trahydrofol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14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4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3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695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r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/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osin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5'-phosphate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20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0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3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LACTUROCAT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lacturon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21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8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8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539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6-hydroxymethyl-dihydropterin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iphosph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II (Chlamydia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26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0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1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545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pyrimidine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oxyribonucleotides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 novo biosynthesis I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30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1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97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lmit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I (bacteria and plants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31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8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8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HAMCAT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hamnos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32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9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9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41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enzyme B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35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3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96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906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itin derivatives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38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4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4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210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pyrimidine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oxyribonucleotides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from CTP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39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3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198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pyrimidine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oxyribonucleotides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 novo biosynthesis IV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42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9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5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LSY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trahydrofol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biosynthesis and salvag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-0.445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7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2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HEXITOLDEGSUPER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xitol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 (bacteria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4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0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0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663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ndo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(anaerobic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51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6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4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973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is-vaccen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55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5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8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50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-deoxy-L-threo-hex-4-enopyranuronate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62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5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NTOSY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ntothen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nd coenzyme A biosynthesis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68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9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7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UTOR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-ornithine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70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3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9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67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succinate fermentation to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utanoate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80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8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3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BOSYN2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lavin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 (bacteria and plants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82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1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4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659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DP-mannose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84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6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8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UCONEO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uconeogenesis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86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4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2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89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hiamin salvage 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93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1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4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220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adenosine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oxyribonucleotides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 novo biosynthesis 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94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1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5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222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anosin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oxyribonucleotides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 novo biosynthesis 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94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1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5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PSY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-tryptophan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99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6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4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11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pyruvate fermentation to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sobutanol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(engineered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03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6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628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L-phenylalanine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04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1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4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630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L-tyrosine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09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8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7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892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hiazol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 (E. coli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19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8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8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RIDNUCSY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D biosynthesis I (from aspartate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20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7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4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484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colysis II (from fructose 6-phosphate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29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3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2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GSYNBSUB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L-arginine biosynthesis II </w:t>
            </w: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(acetyl cycle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-0.5</w:t>
            </w: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30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0.44</w:t>
            </w: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4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0.2</w:t>
            </w: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32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0.850</w:t>
            </w: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PWY-689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hiazol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I (Bacillus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31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9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6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CMET2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10-formyl-tetrahydrofolate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31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9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4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0-1586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ptidoglycan maturation (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so-diaminopimel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containing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35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3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6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APLYSINESY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-lysine biosynthesis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36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5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6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PAS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L-aspartate and L-asparagine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36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8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9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12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5-aminoimidazole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bonucleotid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38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0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9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EUSY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-isoleucine biosynthesis I (from threonine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43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6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1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ALSY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alin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43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6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1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126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adenosine nucleotides de novo biosynthesis 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43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6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1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10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-isoleucine biosynthesis 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46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1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4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122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5-aminoimidazole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bonucleotid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46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0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3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27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5-aminoimidazole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bonucleotid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46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0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3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400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-arginine biosynthesis IV (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chaebacteria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47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2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5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HRESY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L-threonine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4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9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2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GSY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-arginine biosynthesis I (via L-ornithine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48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2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4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229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adenosine nucleotides de novo biosynthesis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52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1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9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163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orism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from 3-dehydroquinat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55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9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6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300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L-isoleucine biosynthesis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56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4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9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PWY-5304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sulfur oxidation (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idianus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bivalens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59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1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2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O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orism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59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6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9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VI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vin-Benson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ssham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cyc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61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4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R-GLYSY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L-serine and glycine biosynthesis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62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6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7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MPLETE-ARO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aromatic amino acid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64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6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5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TH-ACETATE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thanogenesis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from acetat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64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0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3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ANCHED-CHAIN-AA-SY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branched amino acid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65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1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0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COLYSIS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colysis I (from glucose 6-phosphate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70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8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2942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-lysine biosynthesis I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71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6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9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66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P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iacylglycerol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72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9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2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0-1319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P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iacylglycerol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72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9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2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123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osine-5'-phosphate biosynthesis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73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2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4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22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anosin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bonucleotides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 novo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76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8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9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219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adenosine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bonucleotides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 novo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78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2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1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MEVIPP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thylerythritol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phosphate pathway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79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3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560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thylerythritol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phosphate pathway 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79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3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38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DP-N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etylmuramoyl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ptid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 (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so-diaminopimel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containing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2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9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103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-isoleucine biosynthesis I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80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7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5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TDPRHAMSY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TDP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L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hamnos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80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0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7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A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enzyme A biosynthesis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81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2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9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STSY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stidin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</w:t>
            </w: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81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0.44</w:t>
            </w: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4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0.1</w:t>
            </w: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90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0.850</w:t>
            </w: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ANAEROFRUCAT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molactic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ferment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82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3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PTIDOGLYCANSY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ptidoglycan biosynthesis I (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so-diaminopimel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containing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83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7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09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-lysine biosynthesis V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83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5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9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385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ptidoglycan biosynthesis III (mycobacteria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84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3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8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208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pyrimidine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cleobases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salvag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84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3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7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386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DP-N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etylmuramoyl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apeptid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I (lysine-containing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85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3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6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NA-CHARGING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NA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charging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86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1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4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OSLIPSY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phospholipid biosynthesis I (bacteria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87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3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5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NOXIPENT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ntose phosphate pathway (non-oxidative branch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90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0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0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37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b(II)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rin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,c-diamid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 (early cobalt insertion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91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9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71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1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AGLYCOLYSIS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colysis III (from glucose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9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4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3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686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MP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93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5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3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12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ranylgeranyl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iphosph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I (via MEP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10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5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0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DPNAGSY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DP-N-acetyl-D-glucosamine biosynthesis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10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3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9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CMANNANAUT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N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etylglucosamin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 N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etylmannosamin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nd N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etylneuramin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10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2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4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104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-isoleucine biosynthesis IV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21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6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2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21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ctane oxi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22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9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3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199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pyrimidine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oxyribonucleosides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salvag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23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9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3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PWY-7456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nnan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28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8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4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ANTIGE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-antigen building blocks biosynthesis (E. coli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28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0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3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RIDNUCSAL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D salvage pathway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31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4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3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4FS-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osphatidylglycerol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 (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astidic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38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2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0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4FS-8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osphatidylglycerol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I (non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astidic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38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2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0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BALSY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sylcobalamin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salvage from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binamid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46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3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3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COCAT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cogen degradation I (bacterial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60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6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3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269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sylcobalamin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salvage from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binamid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62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0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509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sylcobalamin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from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byrin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,c-diamid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6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2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0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676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acetyl-CoA fermentation to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utano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66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5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6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572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ondroitin sulfate degradation I (bacterial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05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0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45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15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syl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L-methionine cycle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0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9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0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73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arch degradation V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08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3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5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2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sucrose degradation III (sucrose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vertas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09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5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6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609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ine and adenosine salvage I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1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7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1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UMP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rmaldehyde oxidation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18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7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100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ruvate fermentation to acetate and lactate 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21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4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2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22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terolactic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ferment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23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8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COGENSYNTH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cogen biosynthesis I (from ADP-D-Glucose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28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0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3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0-1296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purine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bonucleosides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41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0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8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0-1298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pyrimidine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oxyribonucleosides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-0.74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0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TEICHOICACID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ichoic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cid (poly-glycerol)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44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8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8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31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lactos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 I (Leloir pathway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6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7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8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61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etylene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67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3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0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0-129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purine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oxyribonucleosides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71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4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1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DH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ductive acetyl coenzyme A pathway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77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0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7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505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-glutamate and L-glutamine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83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1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186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rmaldehyde assimilation II (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uMP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Cycle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86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9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63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L-lysine fermentation to acetate and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utanoate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09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9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7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24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ifidobacterium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shunt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11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2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588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ruvate fermentation to aceton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23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8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6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265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ptidoglycan biosynthesis II (staphylococci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28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3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384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sucrose degradation IV (sucrose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osphorylas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42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532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sine nucleotides degradation IV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42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3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6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47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peptidoglycan biosynthesis IV (Enterococcus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ecium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52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7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7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490-3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itrate reduction VI (assimilatory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53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7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5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ACTOSECAT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lactose and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lactos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66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4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37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4-dihydroxy-6-naphthoate biosynthesis 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67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7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4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263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menaquinol-8 biosynthesis 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73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4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4722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eatinin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 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77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4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294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-lysine biosynthesis I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89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374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,4-dihydroxy-6-naphthoate biosynthesis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4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3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5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LPSSYN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perpathway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of lipopolysaccharide biosynthesi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5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06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0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339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yring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degrad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0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2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7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6749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MP-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gionamin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biosynthesis 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9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0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4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7046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-coumarate degradation (anaerobic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20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4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WY-5088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L-glutamate degradation VIII (to </w:t>
            </w:r>
            <w:proofErr w:type="spellStart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panoate</w:t>
            </w:r>
            <w:proofErr w:type="spellEnd"/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3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7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53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  <w:tr w:rsidR="002258AB" w:rsidRPr="002258AB" w:rsidTr="002258AB">
        <w:trPr>
          <w:trHeight w:val="2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HGLUCONATE-PYR-CAT-PWY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ucose degradation (oxidative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3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1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4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8AB" w:rsidRPr="002258AB" w:rsidRDefault="002258AB" w:rsidP="002258A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58A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3</w:t>
            </w:r>
          </w:p>
        </w:tc>
      </w:tr>
    </w:tbl>
    <w:p w:rsidR="00D433EF" w:rsidRDefault="00D433EF">
      <w:bookmarkStart w:id="0" w:name="_GoBack"/>
      <w:bookmarkEnd w:id="0"/>
    </w:p>
    <w:sectPr w:rsidR="00D433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4E3"/>
    <w:rsid w:val="002258AB"/>
    <w:rsid w:val="00D433EF"/>
    <w:rsid w:val="00DD5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258A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2258AB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258A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2258AB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18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5082</Words>
  <Characters>28968</Characters>
  <Application>Microsoft Office Word</Application>
  <DocSecurity>0</DocSecurity>
  <Lines>241</Lines>
  <Paragraphs>67</Paragraphs>
  <ScaleCrop>false</ScaleCrop>
  <Company/>
  <LinksUpToDate>false</LinksUpToDate>
  <CharactersWithSpaces>33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07-26T03:53:00Z</dcterms:created>
  <dcterms:modified xsi:type="dcterms:W3CDTF">2022-07-26T03:53:00Z</dcterms:modified>
</cp:coreProperties>
</file>